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E58DE" w:rsidRPr="008E58DE" w:rsidRDefault="008E58DE" w:rsidP="008E58DE">
      <w:pPr>
        <w:keepNext/>
        <w:keepLines/>
        <w:numPr>
          <w:ilvl w:val="2"/>
          <w:numId w:val="0"/>
        </w:numPr>
        <w:spacing w:before="200" w:after="0"/>
        <w:ind w:left="720" w:hanging="720"/>
        <w:outlineLvl w:val="2"/>
        <w:rPr>
          <w:rFonts w:ascii="Cambria" w:eastAsia="Times New Roman" w:hAnsi="Cambria" w:cs="Times New Roman"/>
          <w:b/>
          <w:bCs/>
          <w:color w:val="4F81BD"/>
          <w:lang w:val="en-GB" w:eastAsia="en-GB"/>
        </w:rPr>
      </w:pPr>
      <w:r w:rsidRPr="008E58DE">
        <w:rPr>
          <w:rFonts w:ascii="Cambria" w:eastAsia="Times New Roman" w:hAnsi="Cambria" w:cs="Times New Roman"/>
          <w:b/>
          <w:bCs/>
          <w:color w:val="4F81BD"/>
          <w:lang w:val="en-GB" w:eastAsia="en-GB"/>
        </w:rPr>
        <w:t>SVM (Support vector machine) model</w:t>
      </w:r>
    </w:p>
    <w:p w:rsidR="008E58DE" w:rsidRPr="008E58DE" w:rsidRDefault="008E58DE" w:rsidP="008E58DE">
      <w:pPr>
        <w:rPr>
          <w:rFonts w:ascii="Calibri" w:eastAsia="Calibri" w:hAnsi="Calibri" w:cs="Arial"/>
          <w:lang w:val="en-GB" w:eastAsia="en-GB"/>
        </w:rPr>
      </w:pPr>
      <w:r w:rsidRPr="008E58DE">
        <w:rPr>
          <w:rFonts w:ascii="Calibri" w:eastAsia="Calibri" w:hAnsi="Calibri" w:cs="Arial"/>
          <w:lang w:val="en-GB" w:eastAsia="en-GB"/>
        </w:rPr>
        <w:t>The ligands were extracted from the urea derivatives kinase complexes and duplicates were removed to finally give 73 diverse ligand.</w:t>
      </w:r>
    </w:p>
    <w:p w:rsidR="008E58DE" w:rsidRPr="008E58DE" w:rsidRDefault="008E58DE" w:rsidP="008E58DE">
      <w:pPr>
        <w:rPr>
          <w:rFonts w:ascii="Calibri" w:eastAsia="Calibri" w:hAnsi="Calibri" w:cs="Arial"/>
          <w:lang w:val="en-GB" w:eastAsia="en-GB"/>
        </w:rPr>
      </w:pPr>
      <w:r>
        <w:rPr>
          <w:rFonts w:ascii="Calibri" w:eastAsia="Calibri" w:hAnsi="Calibri" w:cs="Arial"/>
          <w:noProof/>
        </w:rPr>
        <w:drawing>
          <wp:inline distT="0" distB="0" distL="0" distR="0">
            <wp:extent cx="5486400" cy="7124065"/>
            <wp:effectExtent l="0" t="0" r="0" b="63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86400" cy="7124065"/>
                    </a:xfrm>
                    <a:prstGeom prst="rect">
                      <a:avLst/>
                    </a:prstGeom>
                    <a:noFill/>
                    <a:ln>
                      <a:noFill/>
                    </a:ln>
                  </pic:spPr>
                </pic:pic>
              </a:graphicData>
            </a:graphic>
          </wp:inline>
        </w:drawing>
      </w:r>
    </w:p>
    <w:p w:rsidR="008E58DE" w:rsidRPr="008E58DE" w:rsidRDefault="008E58DE" w:rsidP="008E58DE">
      <w:pPr>
        <w:rPr>
          <w:rFonts w:ascii="Calibri" w:eastAsia="Calibri" w:hAnsi="Calibri" w:cs="Arial"/>
          <w:lang w:val="en-GB" w:eastAsia="en-GB"/>
        </w:rPr>
      </w:pPr>
      <w:r>
        <w:rPr>
          <w:rFonts w:ascii="Calibri" w:eastAsia="Calibri" w:hAnsi="Calibri" w:cs="Arial"/>
          <w:noProof/>
        </w:rPr>
        <w:lastRenderedPageBreak/>
        <w:drawing>
          <wp:inline distT="0" distB="0" distL="0" distR="0">
            <wp:extent cx="5486400" cy="704913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86400" cy="7049135"/>
                    </a:xfrm>
                    <a:prstGeom prst="rect">
                      <a:avLst/>
                    </a:prstGeom>
                    <a:noFill/>
                    <a:ln>
                      <a:noFill/>
                    </a:ln>
                  </pic:spPr>
                </pic:pic>
              </a:graphicData>
            </a:graphic>
          </wp:inline>
        </w:drawing>
      </w:r>
    </w:p>
    <w:p w:rsidR="008E58DE" w:rsidRPr="008E58DE" w:rsidRDefault="008E58DE" w:rsidP="008E58DE">
      <w:pPr>
        <w:rPr>
          <w:rFonts w:ascii="Calibri" w:eastAsia="Calibri" w:hAnsi="Calibri" w:cs="Arial"/>
          <w:lang w:val="en-GB" w:eastAsia="en-GB"/>
        </w:rPr>
      </w:pPr>
      <w:r>
        <w:rPr>
          <w:rFonts w:ascii="Calibri" w:eastAsia="Calibri" w:hAnsi="Calibri" w:cs="Arial"/>
          <w:noProof/>
        </w:rPr>
        <w:lastRenderedPageBreak/>
        <w:drawing>
          <wp:inline distT="0" distB="0" distL="0" distR="0">
            <wp:extent cx="5486400" cy="7134225"/>
            <wp:effectExtent l="0" t="0" r="0"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86400" cy="7134225"/>
                    </a:xfrm>
                    <a:prstGeom prst="rect">
                      <a:avLst/>
                    </a:prstGeom>
                    <a:noFill/>
                    <a:ln>
                      <a:noFill/>
                    </a:ln>
                  </pic:spPr>
                </pic:pic>
              </a:graphicData>
            </a:graphic>
          </wp:inline>
        </w:drawing>
      </w:r>
    </w:p>
    <w:p w:rsidR="008E58DE" w:rsidRPr="008E58DE" w:rsidRDefault="008E58DE" w:rsidP="008E58DE">
      <w:pPr>
        <w:rPr>
          <w:rFonts w:ascii="Calibri" w:eastAsia="Calibri" w:hAnsi="Calibri" w:cs="Arial"/>
          <w:lang w:val="en-GB" w:eastAsia="en-GB"/>
        </w:rPr>
      </w:pPr>
      <w:r>
        <w:rPr>
          <w:rFonts w:ascii="Calibri" w:eastAsia="Calibri" w:hAnsi="Calibri" w:cs="Arial"/>
          <w:noProof/>
        </w:rPr>
        <w:drawing>
          <wp:inline distT="0" distB="0" distL="0" distR="0">
            <wp:extent cx="5486400" cy="7081520"/>
            <wp:effectExtent l="0" t="0" r="0" b="508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86400" cy="7081520"/>
                    </a:xfrm>
                    <a:prstGeom prst="rect">
                      <a:avLst/>
                    </a:prstGeom>
                    <a:noFill/>
                    <a:ln>
                      <a:noFill/>
                    </a:ln>
                  </pic:spPr>
                </pic:pic>
              </a:graphicData>
            </a:graphic>
          </wp:inline>
        </w:drawing>
      </w:r>
    </w:p>
    <w:p w:rsidR="008E58DE" w:rsidRPr="008E58DE" w:rsidRDefault="008E58DE" w:rsidP="008E58DE">
      <w:pPr>
        <w:rPr>
          <w:rFonts w:ascii="Calibri" w:eastAsia="Calibri" w:hAnsi="Calibri" w:cs="Arial"/>
          <w:lang w:val="en-GB" w:eastAsia="en-GB"/>
        </w:rPr>
      </w:pPr>
      <w:r>
        <w:rPr>
          <w:rFonts w:ascii="Calibri" w:eastAsia="Calibri" w:hAnsi="Calibri" w:cs="Arial"/>
          <w:noProof/>
        </w:rPr>
        <w:drawing>
          <wp:inline distT="0" distB="0" distL="0" distR="0">
            <wp:extent cx="1445895" cy="914400"/>
            <wp:effectExtent l="0" t="0" r="190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445895" cy="914400"/>
                    </a:xfrm>
                    <a:prstGeom prst="rect">
                      <a:avLst/>
                    </a:prstGeom>
                    <a:noFill/>
                    <a:ln>
                      <a:noFill/>
                    </a:ln>
                  </pic:spPr>
                </pic:pic>
              </a:graphicData>
            </a:graphic>
          </wp:inline>
        </w:drawing>
      </w:r>
    </w:p>
    <w:p w:rsidR="003001A0" w:rsidRPr="008E58DE" w:rsidRDefault="008E58DE" w:rsidP="0065392B">
      <w:pPr>
        <w:rPr>
          <w:rFonts w:ascii="Calibri" w:eastAsia="Calibri" w:hAnsi="Calibri" w:cs="Arial"/>
          <w:lang w:val="en-GB" w:eastAsia="en-GB"/>
        </w:rPr>
      </w:pPr>
      <w:r w:rsidRPr="008E58DE">
        <w:rPr>
          <w:rFonts w:ascii="Calibri" w:eastAsia="Calibri" w:hAnsi="Calibri" w:cs="Arial"/>
          <w:lang w:val="en-GB" w:eastAsia="en-GB"/>
        </w:rPr>
        <w:t xml:space="preserve">A set of decoys (1247 urea-based ligands) extracted from zinc database was used in this model. </w:t>
      </w:r>
      <w:r w:rsidR="003001A0">
        <w:rPr>
          <w:rFonts w:ascii="Calibri" w:eastAsia="Calibri" w:hAnsi="Calibri" w:cs="Arial"/>
          <w:lang w:val="en-GB" w:eastAsia="en-GB"/>
        </w:rPr>
        <w:t xml:space="preserve">Initially the urea-based compounds were extracted from zinc database using </w:t>
      </w:r>
      <w:r w:rsidR="003001A0" w:rsidRPr="003001A0">
        <w:rPr>
          <w:rFonts w:ascii="Calibri" w:eastAsia="Calibri" w:hAnsi="Calibri" w:cs="Arial"/>
          <w:lang w:val="en-GB" w:eastAsia="en-GB"/>
        </w:rPr>
        <w:t>substructure searching which depends on SMILES Arbitrary Target Specificat</w:t>
      </w:r>
      <w:r w:rsidR="003001A0">
        <w:rPr>
          <w:rFonts w:ascii="Calibri" w:eastAsia="Calibri" w:hAnsi="Calibri" w:cs="Arial"/>
          <w:lang w:val="en-GB" w:eastAsia="en-GB"/>
        </w:rPr>
        <w:t xml:space="preserve">ion (SMARTS) pattern. After that, the decoys were selected from them such that each active ligand of the 73 has 36 corresponding decoys. The criteria of selection were as following: </w:t>
      </w:r>
      <w:r w:rsidR="003001A0" w:rsidRPr="00401618">
        <w:t xml:space="preserve"> (</w:t>
      </w:r>
      <w:proofErr w:type="spellStart"/>
      <w:r w:rsidR="003001A0" w:rsidRPr="00401618">
        <w:t>i</w:t>
      </w:r>
      <w:proofErr w:type="spellEnd"/>
      <w:r w:rsidR="003001A0" w:rsidRPr="00401618">
        <w:t>) molecular weight of ±40 Da</w:t>
      </w:r>
      <w:r w:rsidR="003001A0">
        <w:t>;</w:t>
      </w:r>
      <w:r w:rsidR="003001A0" w:rsidRPr="00401618">
        <w:t xml:space="preserve"> (ii) same number of rotational bonds, HBDs</w:t>
      </w:r>
      <w:r w:rsidR="003001A0">
        <w:t xml:space="preserve"> (Hydrogen bond donors)</w:t>
      </w:r>
      <w:r w:rsidR="003001A0" w:rsidRPr="00401618">
        <w:t>, and HBAs</w:t>
      </w:r>
      <w:r w:rsidR="003001A0">
        <w:t xml:space="preserve"> (Hydrogen bond acceptors);</w:t>
      </w:r>
      <w:r w:rsidR="003001A0" w:rsidRPr="00401618">
        <w:t xml:space="preserve"> (iii) </w:t>
      </w:r>
      <w:proofErr w:type="spellStart"/>
      <w:r w:rsidR="003001A0">
        <w:t>c</w:t>
      </w:r>
      <w:r w:rsidR="003001A0" w:rsidRPr="00401618">
        <w:t>LogP</w:t>
      </w:r>
      <w:proofErr w:type="spellEnd"/>
      <w:r w:rsidR="003001A0" w:rsidRPr="00401618">
        <w:t xml:space="preserve"> of ±1.0 </w:t>
      </w:r>
      <w:r w:rsidR="003001A0">
        <w:t xml:space="preserve">and </w:t>
      </w:r>
      <w:r w:rsidR="003001A0" w:rsidRPr="00401618">
        <w:t>(iv) TPSA ±15</w:t>
      </w:r>
      <w:r w:rsidR="0065392B">
        <w:fldChar w:fldCharType="begin"/>
      </w:r>
      <w:r w:rsidR="0065392B">
        <w:instrText xml:space="preserve"> ADDIN EN.CITE &lt;EndNote&gt;&lt;Cite&gt;&lt;Author&gt;Irwin&lt;/Author&gt;&lt;Year&gt;2008&lt;/Year&gt;&lt;RecNum&gt;121&lt;/RecNum&gt;&lt;DisplayText&gt;[1]&lt;/DisplayText&gt;&lt;record&gt;&lt;rec-number&gt;121&lt;/rec-number&gt;&lt;foreign-keys&gt;&lt;key app="EN" db-id="0vppd5p55r92rme5ewz5efrszws9dpawfzfr"&gt;121&lt;/key&gt;&lt;/foreign-keys&gt;&lt;ref-type name="Journal Article"&gt;17&lt;/ref-type&gt;&lt;contributors&gt;&lt;authors&gt;&lt;author&gt;Irwin, J. J.&lt;/author&gt;&lt;/authors&gt;&lt;/contributors&gt;&lt;auth-address&gt;Department of Pharmaceutical Chemistry, University of California San Francisco, PO Box 2550, Byers Hall, San Francisco, CA 94158-2330, USA. jji@cgl.ucsf.edu&lt;/auth-address&gt;&lt;titles&gt;&lt;title&gt;Community benchmarks for virtual screening&lt;/title&gt;&lt;secondary-title&gt;J Comput Aided Mol Des&lt;/secondary-title&gt;&lt;/titles&gt;&lt;periodical&gt;&lt;full-title&gt;J Comput Aided Mol Des&lt;/full-title&gt;&lt;/periodical&gt;&lt;pages&gt;193-9&lt;/pages&gt;&lt;volume&gt;22&lt;/volume&gt;&lt;number&gt;3-4&lt;/number&gt;&lt;edition&gt;2008/02/15&lt;/edition&gt;&lt;keywords&gt;&lt;keyword&gt;Benchmarking&lt;/keyword&gt;&lt;keyword&gt;Computer Simulation&lt;/keyword&gt;&lt;keyword&gt;Computer-Aided Design&lt;/keyword&gt;&lt;keyword&gt;Drug Design&lt;/keyword&gt;&lt;keyword&gt;Ligands&lt;/keyword&gt;&lt;/keywords&gt;&lt;dates&gt;&lt;year&gt;2008&lt;/year&gt;&lt;pub-dates&gt;&lt;date&gt;Mar-Apr&lt;/date&gt;&lt;/pub-dates&gt;&lt;/dates&gt;&lt;isbn&gt;0920-654X (Print)&amp;#xD;0920-654X (Linking)&lt;/isbn&gt;&lt;accession-num&gt;18273555&lt;/accession-num&gt;&lt;urls&gt;&lt;related-urls&gt;&lt;url&gt;http://www.springerlink.com/content/d58163g12635236n/fulltext.pdf&lt;/url&gt;&lt;/related-urls&gt;&lt;/urls&gt;&lt;electronic-resource-num&gt;10.1007/s10822-008-9189-4&lt;/electronic-resource-num&gt;&lt;remote-database-provider&gt;NLM&lt;/remote-database-provider&gt;&lt;language&gt;eng&lt;/language&gt;&lt;/record&gt;&lt;/Cite&gt;&lt;/EndNote&gt;</w:instrText>
      </w:r>
      <w:r w:rsidR="0065392B">
        <w:fldChar w:fldCharType="separate"/>
      </w:r>
      <w:r w:rsidR="0065392B">
        <w:rPr>
          <w:noProof/>
        </w:rPr>
        <w:t>[</w:t>
      </w:r>
      <w:hyperlink w:anchor="_ENREF_1" w:tooltip="Irwin, 2008 #121" w:history="1">
        <w:r w:rsidR="0065392B">
          <w:rPr>
            <w:noProof/>
          </w:rPr>
          <w:t>1</w:t>
        </w:r>
      </w:hyperlink>
      <w:r w:rsidR="0065392B">
        <w:rPr>
          <w:noProof/>
        </w:rPr>
        <w:t>]</w:t>
      </w:r>
      <w:r w:rsidR="0065392B">
        <w:fldChar w:fldCharType="end"/>
      </w:r>
      <w:r w:rsidR="003001A0" w:rsidRPr="00401618">
        <w:t xml:space="preserve">. </w:t>
      </w:r>
      <w:r w:rsidR="003001A0">
        <w:t>However, this was not feasible in some cases so in case of failure of meeting these strict requirement</w:t>
      </w:r>
      <w:r w:rsidR="002D005F">
        <w:t>s</w:t>
      </w:r>
      <w:r w:rsidR="003001A0">
        <w:t>, the conditions were modified slightly to allow finding proper solutions</w:t>
      </w:r>
      <w:r w:rsidR="002D005F">
        <w:t>. Mostly</w:t>
      </w:r>
      <w:r w:rsidR="003001A0">
        <w:t xml:space="preserve">, the </w:t>
      </w:r>
      <w:r w:rsidR="002D005F">
        <w:t xml:space="preserve">conditions were modified to allow </w:t>
      </w:r>
      <w:r w:rsidR="002D005F" w:rsidRPr="00401618">
        <w:t>±</w:t>
      </w:r>
      <w:r w:rsidR="002D005F">
        <w:t xml:space="preserve">1 in the </w:t>
      </w:r>
      <w:r w:rsidR="002D005F" w:rsidRPr="00401618">
        <w:t>number of rotational bonds, HBDs</w:t>
      </w:r>
      <w:r w:rsidR="002D005F">
        <w:t xml:space="preserve"> (Hydrogen bond donors)</w:t>
      </w:r>
      <w:r w:rsidR="002D005F" w:rsidRPr="00401618">
        <w:t>, and HBAs</w:t>
      </w:r>
      <w:r w:rsidR="002D005F">
        <w:t xml:space="preserve"> (Hydrogen bond acceptors). Finally, the redundant compounds were removed to form a set of 1247 urea-based decoys.</w:t>
      </w:r>
    </w:p>
    <w:p w:rsidR="008E58DE" w:rsidRPr="008E58DE" w:rsidRDefault="008E58DE" w:rsidP="008E58DE">
      <w:pPr>
        <w:rPr>
          <w:rFonts w:ascii="Calibri" w:eastAsia="Calibri" w:hAnsi="Calibri" w:cs="Arial"/>
          <w:lang w:val="en-GB" w:eastAsia="en-GB"/>
        </w:rPr>
      </w:pPr>
      <w:r w:rsidRPr="008E58DE">
        <w:rPr>
          <w:rFonts w:ascii="Calibri" w:eastAsia="Calibri" w:hAnsi="Calibri" w:cs="Arial"/>
          <w:lang w:val="en-GB" w:eastAsia="en-GB"/>
        </w:rPr>
        <w:t>SVM was carried out as following:</w:t>
      </w:r>
    </w:p>
    <w:p w:rsidR="008E58DE" w:rsidRPr="008E58DE" w:rsidRDefault="008E58DE" w:rsidP="008E58DE">
      <w:pPr>
        <w:rPr>
          <w:rFonts w:ascii="Calibri" w:eastAsia="Calibri" w:hAnsi="Calibri" w:cs="Arial"/>
          <w:lang w:val="en-GB" w:eastAsia="en-GB"/>
        </w:rPr>
      </w:pPr>
      <w:r w:rsidRPr="008E58DE">
        <w:rPr>
          <w:rFonts w:ascii="Calibri" w:eastAsia="Calibri" w:hAnsi="Calibri" w:cs="Arial"/>
          <w:lang w:val="en-GB" w:eastAsia="en-GB"/>
        </w:rPr>
        <w:t xml:space="preserve">R SVM function implemented in Accelrys pipeline pilot 8 was used to build a model for kinase activity. </w:t>
      </w:r>
      <w:r w:rsidR="00B40D98" w:rsidRPr="00B40D98">
        <w:rPr>
          <w:rFonts w:ascii="Calibri" w:eastAsia="Calibri" w:hAnsi="Calibri" w:cs="Arial"/>
          <w:lang w:val="en-GB" w:eastAsia="en-GB"/>
        </w:rPr>
        <w:t>The descriptor used belongs to the Extended-Connectivity Fingerprints (ECFPs) class. ECFPs are well suited to the recognition of the presence or absence of particular substructures.  It is known that the three main parameters of ECFPs are maximum diameter, fingerprint length, and identifier counts. Herein, we used ECFP_4 which denotes that the maximum diameter is set to 4 (http://www.chema</w:t>
      </w:r>
      <w:bookmarkStart w:id="0" w:name="_GoBack"/>
      <w:bookmarkEnd w:id="0"/>
      <w:r w:rsidR="00B40D98" w:rsidRPr="00B40D98">
        <w:rPr>
          <w:rFonts w:ascii="Calibri" w:eastAsia="Calibri" w:hAnsi="Calibri" w:cs="Arial"/>
          <w:lang w:val="en-GB" w:eastAsia="en-GB"/>
        </w:rPr>
        <w:t>xon.com/jchem/doc/user/ECFP.html).</w:t>
      </w:r>
      <w:r w:rsidRPr="008E58DE">
        <w:rPr>
          <w:rFonts w:ascii="Calibri" w:eastAsia="Calibri" w:hAnsi="Calibri" w:cs="Arial"/>
          <w:lang w:val="en-GB" w:eastAsia="en-GB"/>
        </w:rPr>
        <w:t>We consider compounds either active (73 compounds) or inactive (decoys).</w:t>
      </w:r>
    </w:p>
    <w:p w:rsidR="008E58DE" w:rsidRPr="008E58DE" w:rsidRDefault="008E58DE" w:rsidP="008E58DE">
      <w:pPr>
        <w:rPr>
          <w:rFonts w:ascii="Calibri" w:eastAsia="Calibri" w:hAnsi="Calibri" w:cs="Arial"/>
          <w:lang w:val="en-GB" w:eastAsia="en-GB"/>
        </w:rPr>
      </w:pPr>
      <w:r w:rsidRPr="008E58DE">
        <w:rPr>
          <w:rFonts w:ascii="Calibri" w:eastAsia="Calibri" w:hAnsi="Calibri" w:cs="Arial"/>
          <w:lang w:val="en-GB" w:eastAsia="en-GB"/>
        </w:rPr>
        <w:t>We split the data in training and test set (50/50), and save the test set for validation later. Internal validation was carried using a 5-fold cross validation on the training data. This is clear as shown in the figure.</w:t>
      </w:r>
    </w:p>
    <w:p w:rsidR="008E58DE" w:rsidRPr="008E58DE" w:rsidRDefault="008E58DE" w:rsidP="008E58DE">
      <w:pPr>
        <w:rPr>
          <w:rFonts w:ascii="Calibri" w:eastAsia="Calibri" w:hAnsi="Calibri" w:cs="Arial"/>
          <w:lang w:val="en-GB" w:eastAsia="en-GB"/>
        </w:rPr>
      </w:pPr>
      <w:r>
        <w:rPr>
          <w:rFonts w:ascii="Calibri" w:eastAsia="Calibri" w:hAnsi="Calibri" w:cs="Arial"/>
          <w:noProof/>
        </w:rPr>
        <w:drawing>
          <wp:inline distT="0" distB="0" distL="0" distR="0">
            <wp:extent cx="4869815" cy="3200400"/>
            <wp:effectExtent l="0" t="0" r="698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869815" cy="3200400"/>
                    </a:xfrm>
                    <a:prstGeom prst="rect">
                      <a:avLst/>
                    </a:prstGeom>
                    <a:noFill/>
                    <a:ln>
                      <a:noFill/>
                    </a:ln>
                  </pic:spPr>
                </pic:pic>
              </a:graphicData>
            </a:graphic>
          </wp:inline>
        </w:drawing>
      </w:r>
    </w:p>
    <w:p w:rsidR="008E58DE" w:rsidRPr="008E58DE" w:rsidRDefault="008E58DE" w:rsidP="008E58DE">
      <w:pPr>
        <w:rPr>
          <w:rFonts w:ascii="Calibri" w:eastAsia="Calibri" w:hAnsi="Calibri" w:cs="Arial"/>
          <w:lang w:val="en-GB" w:eastAsia="en-GB"/>
        </w:rPr>
      </w:pPr>
    </w:p>
    <w:p w:rsidR="008E58DE" w:rsidRPr="008E58DE" w:rsidRDefault="008E58DE" w:rsidP="008E58DE">
      <w:pPr>
        <w:rPr>
          <w:rFonts w:ascii="Calibri" w:eastAsia="Calibri" w:hAnsi="Calibri" w:cs="Arial"/>
          <w:lang w:val="en-GB" w:eastAsia="en-GB"/>
        </w:rPr>
      </w:pPr>
      <w:r w:rsidRPr="008E58DE">
        <w:rPr>
          <w:rFonts w:ascii="Calibri" w:eastAsia="Calibri" w:hAnsi="Calibri" w:cs="Arial"/>
          <w:lang w:val="en-GB" w:eastAsia="en-GB"/>
        </w:rPr>
        <w:t>The result was quickly examined using the R-plot viewer which showed an excellent 5-fold cross validation ROC score of 0.98 as shown in the following diagram:</w:t>
      </w:r>
    </w:p>
    <w:p w:rsidR="008E58DE" w:rsidRPr="008E58DE" w:rsidRDefault="008E58DE" w:rsidP="008E58DE">
      <w:pPr>
        <w:rPr>
          <w:rFonts w:ascii="Calibri" w:eastAsia="Calibri" w:hAnsi="Calibri" w:cs="Arial"/>
          <w:lang w:val="en-GB" w:eastAsia="en-GB"/>
        </w:rPr>
      </w:pPr>
      <w:r>
        <w:rPr>
          <w:rFonts w:ascii="Calibri" w:eastAsia="Calibri" w:hAnsi="Calibri" w:cs="Arial"/>
          <w:noProof/>
        </w:rPr>
        <w:drawing>
          <wp:inline distT="0" distB="0" distL="0" distR="0">
            <wp:extent cx="5486400" cy="5486400"/>
            <wp:effectExtent l="0" t="0" r="0" b="0"/>
            <wp:docPr id="4" name="Picture 4" descr="Description: http://localhost:9500/jobs/amrhamed/%7Bppc9821C-DF46-416F-B0AD-D54AC637DE8B%7D/temp/SVM_Model_of_MAO_Activity2932379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Description: http://localhost:9500/jobs/amrhamed/%7Bppc9821C-DF46-416F-B0AD-D54AC637DE8B%7D/temp/SVM_Model_of_MAO_Activity29323794.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86400" cy="5486400"/>
                    </a:xfrm>
                    <a:prstGeom prst="rect">
                      <a:avLst/>
                    </a:prstGeom>
                    <a:noFill/>
                    <a:ln>
                      <a:noFill/>
                    </a:ln>
                  </pic:spPr>
                </pic:pic>
              </a:graphicData>
            </a:graphic>
          </wp:inline>
        </w:drawing>
      </w:r>
    </w:p>
    <w:p w:rsidR="008E58DE" w:rsidRPr="008E58DE" w:rsidRDefault="008E58DE" w:rsidP="008E58DE">
      <w:pPr>
        <w:rPr>
          <w:rFonts w:ascii="Calibri" w:eastAsia="Calibri" w:hAnsi="Calibri" w:cs="Arial"/>
          <w:lang w:val="en-GB" w:eastAsia="en-GB"/>
        </w:rPr>
      </w:pPr>
      <w:r w:rsidRPr="008E58DE">
        <w:rPr>
          <w:rFonts w:ascii="Calibri" w:eastAsia="Calibri" w:hAnsi="Calibri" w:cs="Arial"/>
          <w:lang w:val="en-GB" w:eastAsia="en-GB"/>
        </w:rPr>
        <w:t>The test set was used for external validation using the following pipeline protocol which creates an enrichment plot, ROC plot, and computes an overall ROC score.</w:t>
      </w:r>
    </w:p>
    <w:p w:rsidR="008E58DE" w:rsidRPr="008E58DE" w:rsidRDefault="008E58DE" w:rsidP="008E58DE">
      <w:pPr>
        <w:rPr>
          <w:rFonts w:ascii="Calibri" w:eastAsia="Calibri" w:hAnsi="Calibri" w:cs="Arial"/>
          <w:lang w:val="en-GB" w:eastAsia="en-GB"/>
        </w:rPr>
      </w:pPr>
      <w:r>
        <w:rPr>
          <w:rFonts w:ascii="Calibri" w:eastAsia="Calibri" w:hAnsi="Calibri" w:cs="Arial"/>
          <w:noProof/>
        </w:rPr>
        <w:drawing>
          <wp:inline distT="0" distB="0" distL="0" distR="0">
            <wp:extent cx="3306445" cy="2062480"/>
            <wp:effectExtent l="0" t="0" r="825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306445" cy="2062480"/>
                    </a:xfrm>
                    <a:prstGeom prst="rect">
                      <a:avLst/>
                    </a:prstGeom>
                    <a:noFill/>
                    <a:ln>
                      <a:noFill/>
                    </a:ln>
                  </pic:spPr>
                </pic:pic>
              </a:graphicData>
            </a:graphic>
          </wp:inline>
        </w:drawing>
      </w:r>
    </w:p>
    <w:p w:rsidR="008E58DE" w:rsidRPr="008E58DE" w:rsidRDefault="008E58DE" w:rsidP="008E58DE">
      <w:pPr>
        <w:rPr>
          <w:rFonts w:ascii="Calibri" w:eastAsia="Calibri" w:hAnsi="Calibri" w:cs="Arial"/>
          <w:lang w:val="en-GB" w:eastAsia="en-GB"/>
        </w:rPr>
      </w:pPr>
      <w:r w:rsidRPr="008E58DE">
        <w:rPr>
          <w:rFonts w:ascii="Calibri" w:eastAsia="Calibri" w:hAnsi="Calibri" w:cs="Arial"/>
          <w:lang w:val="en-GB" w:eastAsia="en-GB"/>
        </w:rPr>
        <w:t>The enrichment plot is given in the following figure:</w:t>
      </w:r>
    </w:p>
    <w:p w:rsidR="008E58DE" w:rsidRPr="008E58DE" w:rsidRDefault="008E58DE" w:rsidP="008E58DE">
      <w:pPr>
        <w:rPr>
          <w:rFonts w:ascii="Calibri" w:eastAsia="Calibri" w:hAnsi="Calibri" w:cs="Arial"/>
          <w:lang w:val="en-GB" w:eastAsia="en-GB"/>
        </w:rPr>
      </w:pPr>
      <w:r>
        <w:rPr>
          <w:rFonts w:ascii="Calibri" w:eastAsia="Calibri" w:hAnsi="Calibri" w:cs="Arial"/>
          <w:noProof/>
        </w:rPr>
        <w:drawing>
          <wp:inline distT="0" distB="0" distL="0" distR="0">
            <wp:extent cx="5486400" cy="4104005"/>
            <wp:effectExtent l="0" t="0" r="0" b="0"/>
            <wp:docPr id="2" name="Picture 2" descr="Description: I:\project files\results of using SVM on FCFP2\{ppc9B4EA-DD90-4C2A-85D3-E4BB955C9246}\kinase_DecisionValue Enrichment Plot\images\image5944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Description: I:\project files\results of using SVM on FCFP2\{ppc9B4EA-DD90-4C2A-85D3-E4BB955C9246}\kinase_DecisionValue Enrichment Plot\images\image59447.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486400" cy="4104005"/>
                    </a:xfrm>
                    <a:prstGeom prst="rect">
                      <a:avLst/>
                    </a:prstGeom>
                    <a:noFill/>
                    <a:ln>
                      <a:noFill/>
                    </a:ln>
                  </pic:spPr>
                </pic:pic>
              </a:graphicData>
            </a:graphic>
          </wp:inline>
        </w:drawing>
      </w:r>
    </w:p>
    <w:p w:rsidR="008E58DE" w:rsidRPr="008E58DE" w:rsidRDefault="008E58DE" w:rsidP="008E58DE">
      <w:pPr>
        <w:rPr>
          <w:rFonts w:ascii="Calibri" w:eastAsia="Calibri" w:hAnsi="Calibri" w:cs="Arial"/>
          <w:lang w:val="en-GB" w:eastAsia="en-GB"/>
        </w:rPr>
      </w:pPr>
      <w:r w:rsidRPr="008E58DE">
        <w:rPr>
          <w:rFonts w:ascii="Calibri" w:eastAsia="Calibri" w:hAnsi="Calibri" w:cs="Arial"/>
          <w:lang w:val="en-GB" w:eastAsia="en-GB"/>
        </w:rPr>
        <w:t xml:space="preserve">The plot results from applying the learned model to the set of test data with known good and bad values. Internally, the data records are sorted by the learned model score from highest to lowest. The X-axis of the plot contains the fraction of records seen following the sort. The Y-axis contains the fraction of good records found in the sorted list up to that point. The plot lets you see how well the model assigns higher scores to known good records than to known bad records. </w:t>
      </w:r>
    </w:p>
    <w:p w:rsidR="008E58DE" w:rsidRPr="008E58DE" w:rsidRDefault="008E58DE" w:rsidP="008E58DE">
      <w:pPr>
        <w:rPr>
          <w:rFonts w:ascii="Calibri" w:eastAsia="Calibri" w:hAnsi="Calibri" w:cs="Arial"/>
          <w:lang w:val="en-GB" w:eastAsia="en-GB"/>
        </w:rPr>
      </w:pPr>
      <w:r w:rsidRPr="008E58DE">
        <w:rPr>
          <w:rFonts w:ascii="Calibri" w:eastAsia="Calibri" w:hAnsi="Calibri" w:cs="Arial"/>
          <w:lang w:val="en-GB" w:eastAsia="en-GB"/>
        </w:rPr>
        <w:t>In addition to the enrichment plot for the model, plots for two hypothetical models are shown as limiting cases. For a "perfect model," every good record appears in the sorted list before every bad record. For a "random model," the fraction of good records seen is just the fraction of total records seen, meaning the random model makes no distinction at all between good and bad records.</w:t>
      </w:r>
    </w:p>
    <w:p w:rsidR="008E58DE" w:rsidRPr="008E58DE" w:rsidRDefault="008E58DE" w:rsidP="008E58DE">
      <w:pPr>
        <w:rPr>
          <w:rFonts w:ascii="Calibri" w:eastAsia="Calibri" w:hAnsi="Calibri" w:cs="Arial"/>
          <w:lang w:val="en-GB" w:eastAsia="en-GB"/>
        </w:rPr>
      </w:pPr>
    </w:p>
    <w:p w:rsidR="008E58DE" w:rsidRPr="008E58DE" w:rsidRDefault="008E58DE" w:rsidP="008E58DE">
      <w:pPr>
        <w:rPr>
          <w:rFonts w:ascii="Calibri" w:eastAsia="Calibri" w:hAnsi="Calibri" w:cs="Arial"/>
          <w:lang w:val="en-GB" w:eastAsia="en-GB"/>
        </w:rPr>
      </w:pPr>
      <w:r w:rsidRPr="008E58DE">
        <w:rPr>
          <w:rFonts w:ascii="Calibri" w:eastAsia="Calibri" w:hAnsi="Calibri" w:cs="Arial"/>
          <w:lang w:val="en-GB" w:eastAsia="en-GB"/>
        </w:rPr>
        <w:t>The ROC plot is also given in the following figure:</w:t>
      </w:r>
    </w:p>
    <w:p w:rsidR="008E58DE" w:rsidRPr="008E58DE" w:rsidRDefault="008E58DE" w:rsidP="008E58DE">
      <w:pPr>
        <w:rPr>
          <w:rFonts w:ascii="Calibri" w:eastAsia="Calibri" w:hAnsi="Calibri" w:cs="Arial"/>
          <w:lang w:val="en-GB" w:eastAsia="en-GB"/>
        </w:rPr>
      </w:pPr>
      <w:r>
        <w:rPr>
          <w:rFonts w:ascii="Calibri" w:eastAsia="Calibri" w:hAnsi="Calibri" w:cs="Arial"/>
          <w:noProof/>
        </w:rPr>
        <w:drawing>
          <wp:inline distT="0" distB="0" distL="0" distR="0">
            <wp:extent cx="5486400" cy="4104005"/>
            <wp:effectExtent l="0" t="0" r="0" b="0"/>
            <wp:docPr id="1" name="Picture 1" descr="Description: I:\project files\results of using SVM on FCFP2\{ppc9B4EA-DD90-4C2A-85D3-E4BB955C9246}\kinase_DecisionValue ROC Plot2\images\image5944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Description: I:\project files\results of using SVM on FCFP2\{ppc9B4EA-DD90-4C2A-85D3-E4BB955C9246}\kinase_DecisionValue ROC Plot2\images\image59448.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486400" cy="4104005"/>
                    </a:xfrm>
                    <a:prstGeom prst="rect">
                      <a:avLst/>
                    </a:prstGeom>
                    <a:noFill/>
                    <a:ln>
                      <a:noFill/>
                    </a:ln>
                  </pic:spPr>
                </pic:pic>
              </a:graphicData>
            </a:graphic>
          </wp:inline>
        </w:drawing>
      </w:r>
    </w:p>
    <w:p w:rsidR="008E58DE" w:rsidRPr="008E58DE" w:rsidRDefault="008E58DE" w:rsidP="008E58DE">
      <w:pPr>
        <w:rPr>
          <w:rFonts w:ascii="Calibri" w:eastAsia="Calibri" w:hAnsi="Calibri" w:cs="Arial"/>
          <w:lang w:val="en-GB" w:eastAsia="en-GB"/>
        </w:rPr>
      </w:pPr>
      <w:r w:rsidRPr="008E58DE">
        <w:rPr>
          <w:rFonts w:ascii="Calibri" w:eastAsia="Calibri" w:hAnsi="Calibri" w:cs="Arial"/>
          <w:lang w:val="en-GB" w:eastAsia="en-GB"/>
        </w:rPr>
        <w:t xml:space="preserve">A ROC plot can help in understanding the </w:t>
      </w:r>
      <w:proofErr w:type="spellStart"/>
      <w:r w:rsidRPr="008E58DE">
        <w:rPr>
          <w:rFonts w:ascii="Calibri" w:eastAsia="Calibri" w:hAnsi="Calibri" w:cs="Arial"/>
          <w:lang w:val="en-GB" w:eastAsia="en-GB"/>
        </w:rPr>
        <w:t>tradeoff</w:t>
      </w:r>
      <w:proofErr w:type="spellEnd"/>
      <w:r w:rsidRPr="008E58DE">
        <w:rPr>
          <w:rFonts w:ascii="Calibri" w:eastAsia="Calibri" w:hAnsi="Calibri" w:cs="Arial"/>
          <w:lang w:val="en-GB" w:eastAsia="en-GB"/>
        </w:rPr>
        <w:t xml:space="preserve"> between model sensitivity (the model's ability to identify true positives) and model specificity (its ability to avoid false positives) in a learned model. </w:t>
      </w:r>
    </w:p>
    <w:p w:rsidR="008E58DE" w:rsidRPr="008E58DE" w:rsidRDefault="008E58DE" w:rsidP="008E58DE">
      <w:pPr>
        <w:rPr>
          <w:rFonts w:ascii="Calibri" w:eastAsia="Calibri" w:hAnsi="Calibri" w:cs="Arial"/>
          <w:lang w:val="en-GB" w:eastAsia="en-GB"/>
        </w:rPr>
      </w:pPr>
      <w:r w:rsidRPr="008E58DE">
        <w:rPr>
          <w:rFonts w:ascii="Calibri" w:eastAsia="Calibri" w:hAnsi="Calibri" w:cs="Arial"/>
          <w:lang w:val="en-GB" w:eastAsia="en-GB"/>
        </w:rPr>
        <w:t xml:space="preserve">As shown, the ROC score -- the area under the curve of the ROC plot- is reported in the plot title. The score is a number between 0.5 and 1.0. The closer the ROC score is to 1.0, the better the model is at distinguishing </w:t>
      </w:r>
      <w:proofErr w:type="gramStart"/>
      <w:r w:rsidRPr="008E58DE">
        <w:rPr>
          <w:rFonts w:ascii="Calibri" w:eastAsia="Calibri" w:hAnsi="Calibri" w:cs="Arial"/>
          <w:lang w:val="en-GB" w:eastAsia="en-GB"/>
        </w:rPr>
        <w:t>good</w:t>
      </w:r>
      <w:proofErr w:type="gramEnd"/>
      <w:r w:rsidRPr="008E58DE">
        <w:rPr>
          <w:rFonts w:ascii="Calibri" w:eastAsia="Calibri" w:hAnsi="Calibri" w:cs="Arial"/>
          <w:lang w:val="en-GB" w:eastAsia="en-GB"/>
        </w:rPr>
        <w:t xml:space="preserve"> from bad samples. It is clear that the model score is excellent.</w:t>
      </w:r>
    </w:p>
    <w:p w:rsidR="0065392B" w:rsidRDefault="0065392B"/>
    <w:p w:rsidR="0065392B" w:rsidRDefault="0065392B"/>
    <w:p w:rsidR="0065392B" w:rsidRPr="0065392B" w:rsidRDefault="0065392B" w:rsidP="0065392B">
      <w:pPr>
        <w:spacing w:line="240" w:lineRule="auto"/>
        <w:ind w:left="720" w:hanging="720"/>
        <w:rPr>
          <w:rFonts w:ascii="Calibri" w:hAnsi="Calibri" w:cs="Calibri"/>
          <w:noProof/>
        </w:rPr>
      </w:pPr>
      <w:r>
        <w:fldChar w:fldCharType="begin"/>
      </w:r>
      <w:r>
        <w:instrText xml:space="preserve"> ADDIN EN.REFLIST </w:instrText>
      </w:r>
      <w:r>
        <w:fldChar w:fldCharType="separate"/>
      </w:r>
      <w:bookmarkStart w:id="1" w:name="_ENREF_1"/>
      <w:r w:rsidRPr="0065392B">
        <w:rPr>
          <w:rFonts w:ascii="Calibri" w:hAnsi="Calibri" w:cs="Calibri"/>
          <w:noProof/>
        </w:rPr>
        <w:t>1. Irwin JJ (2008) Community benchmarks for virtual screening. J Comput Aided Mol Des 22: 193-199.</w:t>
      </w:r>
      <w:bookmarkEnd w:id="1"/>
    </w:p>
    <w:p w:rsidR="0065392B" w:rsidRDefault="0065392B" w:rsidP="0065392B">
      <w:pPr>
        <w:spacing w:line="240" w:lineRule="auto"/>
        <w:rPr>
          <w:noProof/>
        </w:rPr>
      </w:pPr>
    </w:p>
    <w:p w:rsidR="00527860" w:rsidRDefault="0065392B">
      <w:r>
        <w:fldChar w:fldCharType="end"/>
      </w:r>
    </w:p>
    <w:sectPr w:rsidR="00527860">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vppd5p55r92rme5ewz5efrszws9dpawfzfr&quot;&gt;My EndNote Library&lt;record-ids&gt;&lt;item&gt;121&lt;/item&gt;&lt;/record-ids&gt;&lt;/item&gt;&lt;/Libraries&gt;"/>
  </w:docVars>
  <w:rsids>
    <w:rsidRoot w:val="008E58DE"/>
    <w:rsid w:val="000124AF"/>
    <w:rsid w:val="00027465"/>
    <w:rsid w:val="0003179E"/>
    <w:rsid w:val="00041DBB"/>
    <w:rsid w:val="0005037D"/>
    <w:rsid w:val="000513BE"/>
    <w:rsid w:val="00055C22"/>
    <w:rsid w:val="00084EAF"/>
    <w:rsid w:val="0009397B"/>
    <w:rsid w:val="00097EA7"/>
    <w:rsid w:val="000C2002"/>
    <w:rsid w:val="000D5E5E"/>
    <w:rsid w:val="000D789C"/>
    <w:rsid w:val="000F6E21"/>
    <w:rsid w:val="001004BA"/>
    <w:rsid w:val="00102405"/>
    <w:rsid w:val="001039DC"/>
    <w:rsid w:val="0011686B"/>
    <w:rsid w:val="00116FA0"/>
    <w:rsid w:val="0012699D"/>
    <w:rsid w:val="0013240B"/>
    <w:rsid w:val="00132889"/>
    <w:rsid w:val="00134A79"/>
    <w:rsid w:val="001444DE"/>
    <w:rsid w:val="00170537"/>
    <w:rsid w:val="001728C0"/>
    <w:rsid w:val="0017504E"/>
    <w:rsid w:val="00180415"/>
    <w:rsid w:val="00182A91"/>
    <w:rsid w:val="001F32FA"/>
    <w:rsid w:val="001F491E"/>
    <w:rsid w:val="00200B09"/>
    <w:rsid w:val="00222303"/>
    <w:rsid w:val="002244B3"/>
    <w:rsid w:val="00224FD5"/>
    <w:rsid w:val="0022739B"/>
    <w:rsid w:val="0023744C"/>
    <w:rsid w:val="00244592"/>
    <w:rsid w:val="0024533E"/>
    <w:rsid w:val="0027597B"/>
    <w:rsid w:val="00282B28"/>
    <w:rsid w:val="002958C4"/>
    <w:rsid w:val="002979ED"/>
    <w:rsid w:val="002A0F56"/>
    <w:rsid w:val="002A50F7"/>
    <w:rsid w:val="002A791E"/>
    <w:rsid w:val="002B4FD1"/>
    <w:rsid w:val="002C55CE"/>
    <w:rsid w:val="002D005F"/>
    <w:rsid w:val="002D5243"/>
    <w:rsid w:val="002D5C12"/>
    <w:rsid w:val="002F5FAA"/>
    <w:rsid w:val="003001A0"/>
    <w:rsid w:val="00317271"/>
    <w:rsid w:val="003405A8"/>
    <w:rsid w:val="00360631"/>
    <w:rsid w:val="00367940"/>
    <w:rsid w:val="00367AD5"/>
    <w:rsid w:val="00374236"/>
    <w:rsid w:val="00377FD3"/>
    <w:rsid w:val="00383643"/>
    <w:rsid w:val="0038603C"/>
    <w:rsid w:val="00391B24"/>
    <w:rsid w:val="00392622"/>
    <w:rsid w:val="003A789B"/>
    <w:rsid w:val="003B0442"/>
    <w:rsid w:val="003C2709"/>
    <w:rsid w:val="003D07F0"/>
    <w:rsid w:val="003D5A9A"/>
    <w:rsid w:val="003F2735"/>
    <w:rsid w:val="003F2B14"/>
    <w:rsid w:val="003F2D7F"/>
    <w:rsid w:val="0043156F"/>
    <w:rsid w:val="004502EB"/>
    <w:rsid w:val="00452E25"/>
    <w:rsid w:val="004724C8"/>
    <w:rsid w:val="00496E58"/>
    <w:rsid w:val="0049772E"/>
    <w:rsid w:val="004A785B"/>
    <w:rsid w:val="004C09F6"/>
    <w:rsid w:val="004C0C98"/>
    <w:rsid w:val="004D095E"/>
    <w:rsid w:val="004D1A1A"/>
    <w:rsid w:val="004D4920"/>
    <w:rsid w:val="004D5208"/>
    <w:rsid w:val="00502939"/>
    <w:rsid w:val="005078E7"/>
    <w:rsid w:val="00512B04"/>
    <w:rsid w:val="00513976"/>
    <w:rsid w:val="00513E9E"/>
    <w:rsid w:val="005275BE"/>
    <w:rsid w:val="00527860"/>
    <w:rsid w:val="005458ED"/>
    <w:rsid w:val="0055752E"/>
    <w:rsid w:val="005710A7"/>
    <w:rsid w:val="00576B64"/>
    <w:rsid w:val="005913A6"/>
    <w:rsid w:val="00593E61"/>
    <w:rsid w:val="005C6E39"/>
    <w:rsid w:val="005E2384"/>
    <w:rsid w:val="005E7914"/>
    <w:rsid w:val="00616532"/>
    <w:rsid w:val="006216E5"/>
    <w:rsid w:val="006230C4"/>
    <w:rsid w:val="0062524F"/>
    <w:rsid w:val="0063306A"/>
    <w:rsid w:val="00637212"/>
    <w:rsid w:val="00641010"/>
    <w:rsid w:val="00641BEF"/>
    <w:rsid w:val="00642E93"/>
    <w:rsid w:val="0065392B"/>
    <w:rsid w:val="00660BAC"/>
    <w:rsid w:val="00665AF7"/>
    <w:rsid w:val="006678DC"/>
    <w:rsid w:val="006722C2"/>
    <w:rsid w:val="00695C4D"/>
    <w:rsid w:val="006A7EED"/>
    <w:rsid w:val="006C26DF"/>
    <w:rsid w:val="006C6DB5"/>
    <w:rsid w:val="006D62A1"/>
    <w:rsid w:val="006E09CE"/>
    <w:rsid w:val="006E19B4"/>
    <w:rsid w:val="006E3FE0"/>
    <w:rsid w:val="006F2272"/>
    <w:rsid w:val="006F66C9"/>
    <w:rsid w:val="007075AC"/>
    <w:rsid w:val="00721FAC"/>
    <w:rsid w:val="00732FC2"/>
    <w:rsid w:val="007335FB"/>
    <w:rsid w:val="00744538"/>
    <w:rsid w:val="00782E5E"/>
    <w:rsid w:val="0078761F"/>
    <w:rsid w:val="00793106"/>
    <w:rsid w:val="007C5A11"/>
    <w:rsid w:val="007D74C9"/>
    <w:rsid w:val="008009A9"/>
    <w:rsid w:val="00804936"/>
    <w:rsid w:val="00817716"/>
    <w:rsid w:val="00823B09"/>
    <w:rsid w:val="00834AC3"/>
    <w:rsid w:val="00840BE9"/>
    <w:rsid w:val="00852A7B"/>
    <w:rsid w:val="00862D03"/>
    <w:rsid w:val="00863379"/>
    <w:rsid w:val="008753BD"/>
    <w:rsid w:val="008768DE"/>
    <w:rsid w:val="008A08D4"/>
    <w:rsid w:val="008A0BD7"/>
    <w:rsid w:val="008A4E95"/>
    <w:rsid w:val="008B7788"/>
    <w:rsid w:val="008D09BD"/>
    <w:rsid w:val="008D5C34"/>
    <w:rsid w:val="008E0147"/>
    <w:rsid w:val="008E119E"/>
    <w:rsid w:val="008E4904"/>
    <w:rsid w:val="008E58DE"/>
    <w:rsid w:val="008F01FD"/>
    <w:rsid w:val="008F153B"/>
    <w:rsid w:val="008F1E0B"/>
    <w:rsid w:val="008F709F"/>
    <w:rsid w:val="00912EA7"/>
    <w:rsid w:val="00914EE4"/>
    <w:rsid w:val="00920BC5"/>
    <w:rsid w:val="00946EE5"/>
    <w:rsid w:val="00952BF9"/>
    <w:rsid w:val="00961C65"/>
    <w:rsid w:val="00965F39"/>
    <w:rsid w:val="009A0A83"/>
    <w:rsid w:val="009A3766"/>
    <w:rsid w:val="009A3D92"/>
    <w:rsid w:val="009B271C"/>
    <w:rsid w:val="009C359B"/>
    <w:rsid w:val="009E1581"/>
    <w:rsid w:val="009E3FDD"/>
    <w:rsid w:val="009E4AAA"/>
    <w:rsid w:val="009E6CFC"/>
    <w:rsid w:val="00A10B1F"/>
    <w:rsid w:val="00A20C61"/>
    <w:rsid w:val="00A30415"/>
    <w:rsid w:val="00A40DB9"/>
    <w:rsid w:val="00A41EA5"/>
    <w:rsid w:val="00A66A0D"/>
    <w:rsid w:val="00A66B39"/>
    <w:rsid w:val="00A80144"/>
    <w:rsid w:val="00A843E2"/>
    <w:rsid w:val="00A9323D"/>
    <w:rsid w:val="00AA2291"/>
    <w:rsid w:val="00AA7C6B"/>
    <w:rsid w:val="00AB5BA1"/>
    <w:rsid w:val="00AB7F70"/>
    <w:rsid w:val="00AC0C0F"/>
    <w:rsid w:val="00AC33E6"/>
    <w:rsid w:val="00B10FD1"/>
    <w:rsid w:val="00B32DA7"/>
    <w:rsid w:val="00B37605"/>
    <w:rsid w:val="00B40D98"/>
    <w:rsid w:val="00B673C1"/>
    <w:rsid w:val="00B75089"/>
    <w:rsid w:val="00BA2545"/>
    <w:rsid w:val="00BB4518"/>
    <w:rsid w:val="00BC5024"/>
    <w:rsid w:val="00BD4A46"/>
    <w:rsid w:val="00C20EC1"/>
    <w:rsid w:val="00C36BB7"/>
    <w:rsid w:val="00C41BCF"/>
    <w:rsid w:val="00C501E8"/>
    <w:rsid w:val="00C6357A"/>
    <w:rsid w:val="00C74D59"/>
    <w:rsid w:val="00C80620"/>
    <w:rsid w:val="00C81D10"/>
    <w:rsid w:val="00C9179A"/>
    <w:rsid w:val="00C96356"/>
    <w:rsid w:val="00CA11BB"/>
    <w:rsid w:val="00CA6D53"/>
    <w:rsid w:val="00CB345A"/>
    <w:rsid w:val="00CC2113"/>
    <w:rsid w:val="00CD0F74"/>
    <w:rsid w:val="00CE0509"/>
    <w:rsid w:val="00CE06AD"/>
    <w:rsid w:val="00CE3B08"/>
    <w:rsid w:val="00CF099C"/>
    <w:rsid w:val="00D02895"/>
    <w:rsid w:val="00D3058D"/>
    <w:rsid w:val="00D32B40"/>
    <w:rsid w:val="00D6256A"/>
    <w:rsid w:val="00D65634"/>
    <w:rsid w:val="00D81048"/>
    <w:rsid w:val="00D870FF"/>
    <w:rsid w:val="00D9303B"/>
    <w:rsid w:val="00D948BE"/>
    <w:rsid w:val="00DA0F2D"/>
    <w:rsid w:val="00DA25B6"/>
    <w:rsid w:val="00DD3C77"/>
    <w:rsid w:val="00DF1CBA"/>
    <w:rsid w:val="00DF4459"/>
    <w:rsid w:val="00DF5827"/>
    <w:rsid w:val="00E074E8"/>
    <w:rsid w:val="00E12389"/>
    <w:rsid w:val="00E273F7"/>
    <w:rsid w:val="00E30118"/>
    <w:rsid w:val="00E31588"/>
    <w:rsid w:val="00E401E0"/>
    <w:rsid w:val="00E616BB"/>
    <w:rsid w:val="00E63D9B"/>
    <w:rsid w:val="00E64079"/>
    <w:rsid w:val="00E723F6"/>
    <w:rsid w:val="00E75B1A"/>
    <w:rsid w:val="00E80412"/>
    <w:rsid w:val="00E92517"/>
    <w:rsid w:val="00E96B2E"/>
    <w:rsid w:val="00EA235D"/>
    <w:rsid w:val="00EC11B3"/>
    <w:rsid w:val="00EC3878"/>
    <w:rsid w:val="00EC6C3F"/>
    <w:rsid w:val="00EE74C1"/>
    <w:rsid w:val="00EF70FF"/>
    <w:rsid w:val="00F01F11"/>
    <w:rsid w:val="00F04521"/>
    <w:rsid w:val="00F23BDA"/>
    <w:rsid w:val="00F24D6B"/>
    <w:rsid w:val="00F33D2C"/>
    <w:rsid w:val="00F35210"/>
    <w:rsid w:val="00F40A82"/>
    <w:rsid w:val="00F45BB5"/>
    <w:rsid w:val="00F6158F"/>
    <w:rsid w:val="00F61A15"/>
    <w:rsid w:val="00F74D6E"/>
    <w:rsid w:val="00F91BF4"/>
    <w:rsid w:val="00F95991"/>
    <w:rsid w:val="00FB699B"/>
    <w:rsid w:val="00FD48CC"/>
    <w:rsid w:val="00FE2E54"/>
    <w:rsid w:val="00FF587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8E58DE"/>
    <w:rPr>
      <w:sz w:val="16"/>
      <w:szCs w:val="16"/>
    </w:rPr>
  </w:style>
  <w:style w:type="paragraph" w:styleId="CommentText">
    <w:name w:val="annotation text"/>
    <w:basedOn w:val="Normal"/>
    <w:link w:val="CommentTextChar"/>
    <w:uiPriority w:val="99"/>
    <w:semiHidden/>
    <w:unhideWhenUsed/>
    <w:rsid w:val="008E58DE"/>
    <w:rPr>
      <w:rFonts w:ascii="Calibri" w:eastAsia="Calibri" w:hAnsi="Calibri" w:cs="Arial"/>
      <w:sz w:val="20"/>
      <w:szCs w:val="20"/>
      <w:lang w:val="en-GB" w:eastAsia="en-GB"/>
    </w:rPr>
  </w:style>
  <w:style w:type="character" w:customStyle="1" w:styleId="CommentTextChar">
    <w:name w:val="Comment Text Char"/>
    <w:basedOn w:val="DefaultParagraphFont"/>
    <w:link w:val="CommentText"/>
    <w:uiPriority w:val="99"/>
    <w:semiHidden/>
    <w:rsid w:val="008E58DE"/>
    <w:rPr>
      <w:rFonts w:ascii="Calibri" w:eastAsia="Calibri" w:hAnsi="Calibri" w:cs="Arial"/>
      <w:sz w:val="20"/>
      <w:szCs w:val="20"/>
      <w:lang w:val="en-GB" w:eastAsia="en-GB"/>
    </w:rPr>
  </w:style>
  <w:style w:type="paragraph" w:styleId="BalloonText">
    <w:name w:val="Balloon Text"/>
    <w:basedOn w:val="Normal"/>
    <w:link w:val="BalloonTextChar"/>
    <w:uiPriority w:val="99"/>
    <w:semiHidden/>
    <w:unhideWhenUsed/>
    <w:rsid w:val="008E58D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E58DE"/>
    <w:rPr>
      <w:rFonts w:ascii="Tahoma" w:hAnsi="Tahoma" w:cs="Tahoma"/>
      <w:sz w:val="16"/>
      <w:szCs w:val="16"/>
    </w:rPr>
  </w:style>
  <w:style w:type="character" w:styleId="Hyperlink">
    <w:name w:val="Hyperlink"/>
    <w:basedOn w:val="DefaultParagraphFont"/>
    <w:uiPriority w:val="99"/>
    <w:unhideWhenUsed/>
    <w:rsid w:val="0065392B"/>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8E58DE"/>
    <w:rPr>
      <w:sz w:val="16"/>
      <w:szCs w:val="16"/>
    </w:rPr>
  </w:style>
  <w:style w:type="paragraph" w:styleId="CommentText">
    <w:name w:val="annotation text"/>
    <w:basedOn w:val="Normal"/>
    <w:link w:val="CommentTextChar"/>
    <w:uiPriority w:val="99"/>
    <w:semiHidden/>
    <w:unhideWhenUsed/>
    <w:rsid w:val="008E58DE"/>
    <w:rPr>
      <w:rFonts w:ascii="Calibri" w:eastAsia="Calibri" w:hAnsi="Calibri" w:cs="Arial"/>
      <w:sz w:val="20"/>
      <w:szCs w:val="20"/>
      <w:lang w:val="en-GB" w:eastAsia="en-GB"/>
    </w:rPr>
  </w:style>
  <w:style w:type="character" w:customStyle="1" w:styleId="CommentTextChar">
    <w:name w:val="Comment Text Char"/>
    <w:basedOn w:val="DefaultParagraphFont"/>
    <w:link w:val="CommentText"/>
    <w:uiPriority w:val="99"/>
    <w:semiHidden/>
    <w:rsid w:val="008E58DE"/>
    <w:rPr>
      <w:rFonts w:ascii="Calibri" w:eastAsia="Calibri" w:hAnsi="Calibri" w:cs="Arial"/>
      <w:sz w:val="20"/>
      <w:szCs w:val="20"/>
      <w:lang w:val="en-GB" w:eastAsia="en-GB"/>
    </w:rPr>
  </w:style>
  <w:style w:type="paragraph" w:styleId="BalloonText">
    <w:name w:val="Balloon Text"/>
    <w:basedOn w:val="Normal"/>
    <w:link w:val="BalloonTextChar"/>
    <w:uiPriority w:val="99"/>
    <w:semiHidden/>
    <w:unhideWhenUsed/>
    <w:rsid w:val="008E58D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E58DE"/>
    <w:rPr>
      <w:rFonts w:ascii="Tahoma" w:hAnsi="Tahoma" w:cs="Tahoma"/>
      <w:sz w:val="16"/>
      <w:szCs w:val="16"/>
    </w:rPr>
  </w:style>
  <w:style w:type="character" w:styleId="Hyperlink">
    <w:name w:val="Hyperlink"/>
    <w:basedOn w:val="DefaultParagraphFont"/>
    <w:uiPriority w:val="99"/>
    <w:unhideWhenUsed/>
    <w:rsid w:val="0065392B"/>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image" Target="media/image8.png"/><Relationship Id="rId2" Type="http://schemas.microsoft.com/office/2007/relationships/stylesWithEffects" Target="stylesWithEffect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image" Target="media/image7.png"/><Relationship Id="rId5" Type="http://schemas.openxmlformats.org/officeDocument/2006/relationships/image" Target="media/image1.emf"/><Relationship Id="rId15" Type="http://schemas.openxmlformats.org/officeDocument/2006/relationships/fontTable" Target="fontTable.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3</TotalTime>
  <Pages>9</Pages>
  <Words>827</Words>
  <Characters>4716</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ASU</Company>
  <LinksUpToDate>false</LinksUpToDate>
  <CharactersWithSpaces>55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r Hamed</dc:creator>
  <cp:lastModifiedBy>Amr Hamed</cp:lastModifiedBy>
  <cp:revision>4</cp:revision>
  <dcterms:created xsi:type="dcterms:W3CDTF">2012-08-24T22:52:00Z</dcterms:created>
  <dcterms:modified xsi:type="dcterms:W3CDTF">2012-10-01T10:46:00Z</dcterms:modified>
</cp:coreProperties>
</file>